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138"/>
        <w:tblW w:w="9072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567"/>
        <w:gridCol w:w="567"/>
        <w:gridCol w:w="709"/>
        <w:gridCol w:w="567"/>
        <w:gridCol w:w="709"/>
        <w:gridCol w:w="567"/>
        <w:gridCol w:w="709"/>
        <w:gridCol w:w="567"/>
        <w:gridCol w:w="708"/>
      </w:tblGrid>
      <w:tr w:rsidR="00201148" w:rsidRPr="001550D2" w14:paraId="37E17476" w14:textId="77777777" w:rsidTr="00201148">
        <w:trPr>
          <w:trHeight w:val="227"/>
        </w:trPr>
        <w:tc>
          <w:tcPr>
            <w:tcW w:w="1701" w:type="dxa"/>
            <w:vAlign w:val="center"/>
          </w:tcPr>
          <w:p w14:paraId="6D4737F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03BEFD3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66C68D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37FFBFC0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MJK20.3</w:t>
            </w:r>
          </w:p>
        </w:tc>
        <w:tc>
          <w:tcPr>
            <w:tcW w:w="1276" w:type="dxa"/>
            <w:gridSpan w:val="2"/>
            <w:vAlign w:val="center"/>
          </w:tcPr>
          <w:p w14:paraId="696BFE1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BS6.4</w:t>
            </w:r>
          </w:p>
        </w:tc>
        <w:tc>
          <w:tcPr>
            <w:tcW w:w="1276" w:type="dxa"/>
            <w:gridSpan w:val="2"/>
            <w:vAlign w:val="center"/>
          </w:tcPr>
          <w:p w14:paraId="6EFFB449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BS7.8</w:t>
            </w:r>
          </w:p>
        </w:tc>
        <w:tc>
          <w:tcPr>
            <w:tcW w:w="1275" w:type="dxa"/>
            <w:gridSpan w:val="2"/>
            <w:vAlign w:val="center"/>
          </w:tcPr>
          <w:p w14:paraId="62B43EF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JK2.8</w:t>
            </w:r>
          </w:p>
        </w:tc>
      </w:tr>
      <w:tr w:rsidR="00201148" w:rsidRPr="001550D2" w14:paraId="4FF0EF91" w14:textId="77777777" w:rsidTr="00201148">
        <w:trPr>
          <w:trHeight w:val="227"/>
        </w:trPr>
        <w:tc>
          <w:tcPr>
            <w:tcW w:w="1701" w:type="dxa"/>
            <w:vAlign w:val="center"/>
          </w:tcPr>
          <w:p w14:paraId="5F3D92B4" w14:textId="77777777" w:rsidR="00201148" w:rsidRPr="00C565CA" w:rsidRDefault="00201148" w:rsidP="00201148">
            <w:pPr>
              <w:pStyle w:val="KeinLeerraum"/>
              <w:spacing w:before="0" w:after="0"/>
              <w:jc w:val="center"/>
              <w:rPr>
                <w:b/>
                <w:bCs/>
                <w:sz w:val="16"/>
                <w:szCs w:val="18"/>
              </w:rPr>
            </w:pPr>
            <w:r w:rsidRPr="00C565CA">
              <w:rPr>
                <w:b/>
                <w:bCs/>
                <w:sz w:val="16"/>
                <w:szCs w:val="18"/>
              </w:rPr>
              <w:t>class</w:t>
            </w:r>
          </w:p>
        </w:tc>
        <w:tc>
          <w:tcPr>
            <w:tcW w:w="1701" w:type="dxa"/>
            <w:vAlign w:val="center"/>
          </w:tcPr>
          <w:p w14:paraId="5831FA4D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type</w:t>
            </w:r>
          </w:p>
        </w:tc>
        <w:tc>
          <w:tcPr>
            <w:tcW w:w="567" w:type="dxa"/>
            <w:vAlign w:val="center"/>
          </w:tcPr>
          <w:p w14:paraId="105C3FE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genes</w:t>
            </w:r>
          </w:p>
        </w:tc>
        <w:tc>
          <w:tcPr>
            <w:tcW w:w="567" w:type="dxa"/>
            <w:vAlign w:val="center"/>
          </w:tcPr>
          <w:p w14:paraId="3E0D4CC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t1-t4 up</w:t>
            </w:r>
          </w:p>
        </w:tc>
        <w:tc>
          <w:tcPr>
            <w:tcW w:w="709" w:type="dxa"/>
            <w:vAlign w:val="center"/>
          </w:tcPr>
          <w:p w14:paraId="1F47346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t1-t4 down</w:t>
            </w:r>
          </w:p>
        </w:tc>
        <w:tc>
          <w:tcPr>
            <w:tcW w:w="567" w:type="dxa"/>
            <w:vAlign w:val="center"/>
          </w:tcPr>
          <w:p w14:paraId="09B3140A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t1-t4 up</w:t>
            </w:r>
          </w:p>
        </w:tc>
        <w:tc>
          <w:tcPr>
            <w:tcW w:w="709" w:type="dxa"/>
            <w:vAlign w:val="center"/>
          </w:tcPr>
          <w:p w14:paraId="36148053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t1-t4 down</w:t>
            </w:r>
          </w:p>
        </w:tc>
        <w:tc>
          <w:tcPr>
            <w:tcW w:w="567" w:type="dxa"/>
            <w:vAlign w:val="center"/>
          </w:tcPr>
          <w:p w14:paraId="4B8BCEF0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t1-t4 up</w:t>
            </w:r>
          </w:p>
        </w:tc>
        <w:tc>
          <w:tcPr>
            <w:tcW w:w="709" w:type="dxa"/>
            <w:vAlign w:val="center"/>
          </w:tcPr>
          <w:p w14:paraId="4D8E9E69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t1-t4 down</w:t>
            </w:r>
          </w:p>
        </w:tc>
        <w:tc>
          <w:tcPr>
            <w:tcW w:w="567" w:type="dxa"/>
            <w:vAlign w:val="center"/>
          </w:tcPr>
          <w:p w14:paraId="735FF816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t1-t4 up</w:t>
            </w:r>
          </w:p>
        </w:tc>
        <w:tc>
          <w:tcPr>
            <w:tcW w:w="708" w:type="dxa"/>
            <w:vAlign w:val="center"/>
          </w:tcPr>
          <w:p w14:paraId="43BD4AF2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t1-t4 down</w:t>
            </w:r>
          </w:p>
        </w:tc>
      </w:tr>
      <w:tr w:rsidR="00201148" w:rsidRPr="001550D2" w14:paraId="5686FA37" w14:textId="77777777" w:rsidTr="00201148">
        <w:trPr>
          <w:trHeight w:val="227"/>
        </w:trPr>
        <w:tc>
          <w:tcPr>
            <w:tcW w:w="1701" w:type="dxa"/>
            <w:vMerge w:val="restart"/>
            <w:vAlign w:val="center"/>
          </w:tcPr>
          <w:p w14:paraId="69237CB8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c</w:t>
            </w:r>
            <w:r w:rsidRPr="00C565CA">
              <w:rPr>
                <w:b/>
                <w:bCs/>
                <w:sz w:val="16"/>
                <w:szCs w:val="18"/>
              </w:rPr>
              <w:t>ellulases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1748007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</w:t>
            </w:r>
            <w:r w:rsidRPr="001550D2">
              <w:rPr>
                <w:sz w:val="16"/>
                <w:szCs w:val="18"/>
              </w:rPr>
              <w:t>ndoglucanases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D605693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3E60A90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B3002E4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BEBB0B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BE7CFD9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71D9079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43C4739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7854AA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8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F8E70B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</w:tr>
      <w:tr w:rsidR="00201148" w:rsidRPr="001550D2" w14:paraId="3137A321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1339F2BD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21FF93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c</w:t>
            </w:r>
            <w:r w:rsidRPr="001550D2">
              <w:rPr>
                <w:sz w:val="16"/>
                <w:szCs w:val="18"/>
              </w:rPr>
              <w:t>ellobiohydrolase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05665C0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D8A24D6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7B3CE0F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7F4CCA8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55BFF56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55F5C04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659E656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1E645C4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A0F1F7B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</w:tr>
      <w:tr w:rsidR="00201148" w:rsidRPr="001550D2" w14:paraId="2459E546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3E79F3B1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86AACF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ß-glucosidas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453BB6A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B49A0C9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2A9F93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DCB782B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1CDEFC0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4736268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992F87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652A80D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C05C4C1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</w:tr>
      <w:tr w:rsidR="00201148" w:rsidRPr="001550D2" w14:paraId="02AC0A38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27BD7B02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B24C7A1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LPMOs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3D0B456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4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472590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1CF69B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6D17869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A934B63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3FBFEA9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0982DC0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291FF8B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3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4A964A45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</w:tr>
      <w:tr w:rsidR="00201148" w:rsidRPr="001550D2" w14:paraId="2C2E0BA7" w14:textId="77777777" w:rsidTr="00201148">
        <w:trPr>
          <w:trHeight w:val="227"/>
        </w:trPr>
        <w:tc>
          <w:tcPr>
            <w:tcW w:w="1701" w:type="dxa"/>
            <w:vMerge w:val="restart"/>
            <w:vAlign w:val="center"/>
          </w:tcPr>
          <w:p w14:paraId="1D10AEF5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  <w:proofErr w:type="spellStart"/>
            <w:r>
              <w:rPr>
                <w:b/>
                <w:bCs/>
                <w:sz w:val="16"/>
                <w:szCs w:val="18"/>
              </w:rPr>
              <w:t>h</w:t>
            </w:r>
            <w:r w:rsidRPr="00C565CA">
              <w:rPr>
                <w:b/>
                <w:bCs/>
                <w:sz w:val="16"/>
                <w:szCs w:val="18"/>
              </w:rPr>
              <w:t>emicellulases</w:t>
            </w:r>
            <w:proofErr w:type="spellEnd"/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414B1B8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x</w:t>
            </w:r>
            <w:r w:rsidRPr="001550D2">
              <w:rPr>
                <w:sz w:val="16"/>
                <w:szCs w:val="18"/>
              </w:rPr>
              <w:t>ylanases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8F2999D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DFBF79A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6568112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FA27D3D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7AB3DA4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F68840F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79F183B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D714EAD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5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EE40204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</w:tr>
      <w:tr w:rsidR="00201148" w:rsidRPr="001550D2" w14:paraId="7EC7663D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7D81C1FB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FBC2DA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x</w:t>
            </w:r>
            <w:r w:rsidRPr="001550D2">
              <w:rPr>
                <w:sz w:val="16"/>
                <w:szCs w:val="18"/>
              </w:rPr>
              <w:t>ylosidase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66F0B06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D06B952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6007E52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BFAC942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F07CF0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99E2885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3853C2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96162B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8159379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</w:tr>
      <w:tr w:rsidR="00201148" w:rsidRPr="001550D2" w14:paraId="2E83A1F4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42AA37D5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2CC205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e</w:t>
            </w:r>
            <w:r w:rsidRPr="001550D2">
              <w:rPr>
                <w:sz w:val="16"/>
                <w:szCs w:val="18"/>
              </w:rPr>
              <w:t>ndoarabinase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B1BF2EA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A42BE3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D884190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F47F54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6994E9A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269516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D657028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78C72CB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21C9B6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</w:tr>
      <w:tr w:rsidR="00201148" w:rsidRPr="001550D2" w14:paraId="24B67E64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0AE8E310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5B92FD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e</w:t>
            </w:r>
            <w:r w:rsidRPr="001550D2">
              <w:rPr>
                <w:sz w:val="16"/>
                <w:szCs w:val="18"/>
              </w:rPr>
              <w:t>xoarabinases</w:t>
            </w:r>
            <w:proofErr w:type="spellEnd"/>
            <w:r w:rsidRPr="001550D2">
              <w:rPr>
                <w:sz w:val="16"/>
                <w:szCs w:val="18"/>
              </w:rPr>
              <w:t>/</w:t>
            </w:r>
            <w:r w:rsidRPr="001550D2">
              <w:rPr>
                <w:sz w:val="16"/>
                <w:szCs w:val="18"/>
              </w:rPr>
              <w:br/>
            </w:r>
            <w:proofErr w:type="spellStart"/>
            <w:r w:rsidRPr="001550D2">
              <w:rPr>
                <w:sz w:val="16"/>
                <w:szCs w:val="18"/>
              </w:rPr>
              <w:t>arabinofuranosidase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22B3E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D5C5D0A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6A2458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2012A65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C44A38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26024E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749498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7593E2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5B7514B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</w:tr>
      <w:tr w:rsidR="00201148" w:rsidRPr="001550D2" w14:paraId="75BADAA7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081B9B7F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291075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 xml:space="preserve">mixed-linked </w:t>
            </w:r>
            <w:proofErr w:type="spellStart"/>
            <w:r w:rsidRPr="001550D2">
              <w:rPr>
                <w:sz w:val="16"/>
                <w:szCs w:val="18"/>
              </w:rPr>
              <w:t>glucanase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069309F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E7B0E9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EC887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A3CC2A8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04770D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E582DA0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DB2F5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EB4CD44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9337275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</w:tr>
      <w:tr w:rsidR="00201148" w:rsidRPr="001550D2" w14:paraId="2E11D6FA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1C6324F1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8CF729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m</w:t>
            </w:r>
            <w:r w:rsidRPr="001550D2">
              <w:rPr>
                <w:sz w:val="16"/>
                <w:szCs w:val="18"/>
              </w:rPr>
              <w:t>annanase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4F2AFE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D53A3E9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CC3FDC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5ECB1B6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46A5FD8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FEBBB4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17D975F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A24F10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6405BE2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</w:tr>
      <w:tr w:rsidR="00201148" w:rsidRPr="001550D2" w14:paraId="72EEF552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7D71018B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5531B2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</w:t>
            </w:r>
            <w:r w:rsidRPr="001550D2">
              <w:rPr>
                <w:sz w:val="16"/>
                <w:szCs w:val="18"/>
              </w:rPr>
              <w:t>annosidas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66071C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CF9995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E7D55DB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53A0ED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851935D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C8F4CDF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084EB0A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639CB5B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23B2B0A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</w:tr>
      <w:tr w:rsidR="00201148" w:rsidRPr="001550D2" w14:paraId="03A1E1BF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5446510F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8A09979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g</w:t>
            </w:r>
            <w:r w:rsidRPr="001550D2">
              <w:rPr>
                <w:sz w:val="16"/>
                <w:szCs w:val="18"/>
              </w:rPr>
              <w:t>alactanase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42C7573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8A282FD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D87DEF3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0811593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32587A3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1D14CE2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57F5DAF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239C568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D5727E2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</w:tr>
      <w:tr w:rsidR="00201148" w:rsidRPr="001550D2" w14:paraId="533A63A9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745E0B4A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6E40AD8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</w:t>
            </w:r>
            <w:r w:rsidRPr="001550D2">
              <w:rPr>
                <w:sz w:val="16"/>
                <w:szCs w:val="18"/>
              </w:rPr>
              <w:t>alactosidases</w:t>
            </w:r>
          </w:p>
        </w:tc>
        <w:tc>
          <w:tcPr>
            <w:tcW w:w="567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580EF24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E62F66B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5944581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43B4F83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26632E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5BC7BE0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4AE908AF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8FEF6EA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3</w:t>
            </w:r>
          </w:p>
        </w:tc>
        <w:tc>
          <w:tcPr>
            <w:tcW w:w="708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8536AF1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</w:tr>
      <w:tr w:rsidR="00201148" w:rsidRPr="001550D2" w14:paraId="0CC498D7" w14:textId="77777777" w:rsidTr="00201148">
        <w:trPr>
          <w:trHeight w:val="227"/>
        </w:trPr>
        <w:tc>
          <w:tcPr>
            <w:tcW w:w="1701" w:type="dxa"/>
            <w:vMerge w:val="restart"/>
            <w:vAlign w:val="center"/>
          </w:tcPr>
          <w:p w14:paraId="020E2882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p</w:t>
            </w:r>
            <w:r w:rsidRPr="00C565CA">
              <w:rPr>
                <w:b/>
                <w:bCs/>
                <w:sz w:val="16"/>
                <w:szCs w:val="18"/>
              </w:rPr>
              <w:t>ectinases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434BC18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p</w:t>
            </w:r>
            <w:r w:rsidRPr="001550D2">
              <w:rPr>
                <w:sz w:val="16"/>
                <w:szCs w:val="18"/>
              </w:rPr>
              <w:t>olygalacturonases</w:t>
            </w:r>
            <w:proofErr w:type="spellEnd"/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620DFC1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5634C368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13953E2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4F53DC8B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F40995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4C484898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C15D7D2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3D055CA5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11BFF91D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</w:tr>
      <w:tr w:rsidR="00201148" w:rsidRPr="001550D2" w14:paraId="6D5D0583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6D2838A2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119876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r</w:t>
            </w:r>
            <w:r w:rsidRPr="001550D2">
              <w:rPr>
                <w:sz w:val="16"/>
                <w:szCs w:val="18"/>
              </w:rPr>
              <w:t>hamnosidase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D12B93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2583E5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E5D1EE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57812DB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A785491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5125E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528DA7B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B524AF1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F11EA78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</w:tr>
      <w:tr w:rsidR="00201148" w:rsidRPr="001550D2" w14:paraId="2EE755FF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24A95F9D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0C5C89A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</w:t>
            </w:r>
            <w:r w:rsidRPr="001550D2">
              <w:rPr>
                <w:sz w:val="16"/>
                <w:szCs w:val="18"/>
              </w:rPr>
              <w:t>ectin lyases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0EAD8920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3272478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52FA52B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6FE03E41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8C14970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A2B110B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139DE83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041A29D3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7AC33C25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</w:tr>
      <w:tr w:rsidR="00201148" w:rsidRPr="001550D2" w14:paraId="0CAAD3BA" w14:textId="77777777" w:rsidTr="00201148">
        <w:trPr>
          <w:trHeight w:val="227"/>
        </w:trPr>
        <w:tc>
          <w:tcPr>
            <w:tcW w:w="1701" w:type="dxa"/>
            <w:vMerge w:val="restart"/>
            <w:vAlign w:val="center"/>
          </w:tcPr>
          <w:p w14:paraId="7BDAE988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  <w:proofErr w:type="spellStart"/>
            <w:r>
              <w:rPr>
                <w:b/>
                <w:bCs/>
                <w:sz w:val="16"/>
                <w:szCs w:val="18"/>
              </w:rPr>
              <w:t>e</w:t>
            </w:r>
            <w:r w:rsidRPr="00C565CA">
              <w:rPr>
                <w:b/>
                <w:bCs/>
                <w:sz w:val="16"/>
                <w:szCs w:val="18"/>
              </w:rPr>
              <w:t>sterases</w:t>
            </w:r>
            <w:proofErr w:type="spellEnd"/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83DF4B4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f</w:t>
            </w:r>
            <w:r w:rsidRPr="001550D2">
              <w:rPr>
                <w:sz w:val="16"/>
                <w:szCs w:val="18"/>
              </w:rPr>
              <w:t xml:space="preserve">eruloyl </w:t>
            </w:r>
            <w:proofErr w:type="spellStart"/>
            <w:r w:rsidRPr="001550D2">
              <w:rPr>
                <w:sz w:val="16"/>
                <w:szCs w:val="18"/>
              </w:rPr>
              <w:t>esterases</w:t>
            </w:r>
            <w:proofErr w:type="spellEnd"/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BE15F41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0100D7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2E25C2F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0F766DD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E322CC9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5ED08A4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1714B74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2686CB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B20996D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</w:tr>
      <w:tr w:rsidR="00201148" w:rsidRPr="001550D2" w14:paraId="413B6063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108933FB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9BDA81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a</w:t>
            </w:r>
            <w:r w:rsidRPr="001550D2">
              <w:rPr>
                <w:sz w:val="16"/>
                <w:szCs w:val="18"/>
              </w:rPr>
              <w:t xml:space="preserve">cetyl </w:t>
            </w:r>
            <w:proofErr w:type="spellStart"/>
            <w:r w:rsidRPr="001550D2">
              <w:rPr>
                <w:sz w:val="16"/>
                <w:szCs w:val="18"/>
              </w:rPr>
              <w:t>esterase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81A7B2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AF35D69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553619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AD456B2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F0EA6E9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025ED9F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A19B05A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68F1A08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AE65444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</w:tr>
      <w:tr w:rsidR="00201148" w:rsidRPr="001550D2" w14:paraId="29899D1C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1DED8BD6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1A4A5D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</w:t>
            </w:r>
            <w:r w:rsidRPr="001550D2">
              <w:rPr>
                <w:sz w:val="16"/>
                <w:szCs w:val="18"/>
              </w:rPr>
              <w:t xml:space="preserve">ectin </w:t>
            </w:r>
            <w:proofErr w:type="spellStart"/>
            <w:r w:rsidRPr="001550D2">
              <w:rPr>
                <w:sz w:val="16"/>
                <w:szCs w:val="18"/>
              </w:rPr>
              <w:t>esterase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4A39F69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4275FE2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5960151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6BD84AD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F97AB3F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8919E3F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570DB9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5A4D75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FE61A3F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</w:tr>
      <w:tr w:rsidR="00201148" w:rsidRPr="001550D2" w14:paraId="39D96E3C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1F5CF3D2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C027F0D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g</w:t>
            </w:r>
            <w:r w:rsidRPr="001550D2">
              <w:rPr>
                <w:sz w:val="16"/>
                <w:szCs w:val="18"/>
              </w:rPr>
              <w:t>lycuronoyl</w:t>
            </w:r>
            <w:proofErr w:type="spellEnd"/>
            <w:r w:rsidRPr="001550D2">
              <w:rPr>
                <w:sz w:val="16"/>
                <w:szCs w:val="18"/>
              </w:rPr>
              <w:t xml:space="preserve"> </w:t>
            </w:r>
            <w:proofErr w:type="spellStart"/>
            <w:r w:rsidRPr="001550D2">
              <w:rPr>
                <w:sz w:val="16"/>
                <w:szCs w:val="18"/>
              </w:rPr>
              <w:t>esterases</w:t>
            </w:r>
            <w:proofErr w:type="spellEnd"/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16D105AB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6BD332D5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051FAAF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040AD53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EA3011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3E6E96B8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398DAE0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0A11888A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DAFBC58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</w:tr>
      <w:tr w:rsidR="00201148" w:rsidRPr="001550D2" w14:paraId="25F3063A" w14:textId="77777777" w:rsidTr="00201148">
        <w:trPr>
          <w:trHeight w:val="227"/>
        </w:trPr>
        <w:tc>
          <w:tcPr>
            <w:tcW w:w="1701" w:type="dxa"/>
            <w:vMerge w:val="restart"/>
            <w:vAlign w:val="center"/>
          </w:tcPr>
          <w:p w14:paraId="6566CDB5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s</w:t>
            </w:r>
            <w:r w:rsidRPr="00C565CA">
              <w:rPr>
                <w:b/>
                <w:bCs/>
                <w:sz w:val="16"/>
                <w:szCs w:val="18"/>
              </w:rPr>
              <w:t>tarch metabolism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3EE97C2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alpha amylases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340C2B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67BE7FD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A7F9D25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CBC4BD1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EB54D51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C6405B4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43B85B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A8651B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DFAB4B3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</w:tr>
      <w:tr w:rsidR="00201148" w:rsidRPr="001550D2" w14:paraId="7DF8043B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7742B8AE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B3F4B4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alpha glucosidas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3BF833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519CF6B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A36E7DB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76987F0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690D1B0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CC91C0F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A466475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988C3D4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ECD8871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</w:tr>
      <w:tr w:rsidR="00201148" w:rsidRPr="001550D2" w14:paraId="7476E89F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2EC73994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BF8BD35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glucoamylas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07F56F3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03760B3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7858440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82F6CB2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E69B7F1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8C252C6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1EE2E94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97DA388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3F761F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</w:tr>
      <w:tr w:rsidR="00201148" w:rsidRPr="001550D2" w14:paraId="31BD9179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10C70125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D8392C7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glycogen debranching enzymes</w:t>
            </w:r>
          </w:p>
        </w:tc>
        <w:tc>
          <w:tcPr>
            <w:tcW w:w="567" w:type="dxa"/>
            <w:tcBorders>
              <w:top w:val="nil"/>
            </w:tcBorders>
          </w:tcPr>
          <w:p w14:paraId="7BA2A7D1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</w:tcPr>
          <w:p w14:paraId="2A0D00BA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</w:tcPr>
          <w:p w14:paraId="4FE1A68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</w:tcPr>
          <w:p w14:paraId="1EBE6369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</w:tcPr>
          <w:p w14:paraId="08F868DF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</w:tcPr>
          <w:p w14:paraId="3CDBEF8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</w:tcPr>
          <w:p w14:paraId="5C81EB6F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</w:tcPr>
          <w:p w14:paraId="7F31DAC9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</w:tcBorders>
          </w:tcPr>
          <w:p w14:paraId="36A34C94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</w:tr>
      <w:tr w:rsidR="00201148" w:rsidRPr="001550D2" w14:paraId="0BF2E73C" w14:textId="77777777" w:rsidTr="00201148">
        <w:trPr>
          <w:trHeight w:val="227"/>
        </w:trPr>
        <w:tc>
          <w:tcPr>
            <w:tcW w:w="1701" w:type="dxa"/>
            <w:vMerge w:val="restart"/>
            <w:vAlign w:val="center"/>
          </w:tcPr>
          <w:p w14:paraId="5082A247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c</w:t>
            </w:r>
            <w:r w:rsidRPr="00C565CA">
              <w:rPr>
                <w:b/>
                <w:bCs/>
                <w:sz w:val="16"/>
                <w:szCs w:val="18"/>
              </w:rPr>
              <w:t xml:space="preserve">ell wall </w:t>
            </w:r>
            <w:r>
              <w:rPr>
                <w:b/>
                <w:bCs/>
                <w:sz w:val="16"/>
                <w:szCs w:val="18"/>
              </w:rPr>
              <w:t>remodeling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E985708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g</w:t>
            </w:r>
            <w:r w:rsidRPr="001550D2">
              <w:rPr>
                <w:sz w:val="16"/>
                <w:szCs w:val="18"/>
              </w:rPr>
              <w:t>lucanases</w:t>
            </w:r>
            <w:proofErr w:type="spellEnd"/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54FB48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DCEA5F2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BC1003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6322CE0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DF060A0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9B78608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09DCBAD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09BA5D4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E35AB22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</w:tr>
      <w:tr w:rsidR="00201148" w:rsidRPr="001550D2" w14:paraId="44344829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009D9EE6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9E59693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</w:t>
            </w:r>
            <w:r w:rsidRPr="001550D2">
              <w:rPr>
                <w:sz w:val="16"/>
                <w:szCs w:val="18"/>
              </w:rPr>
              <w:t>ransglucosylas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7CE6803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478FB88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0564BFA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9AD78C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F005F84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C5CF4F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52F63E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6196904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7DEAA33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</w:tr>
      <w:tr w:rsidR="00201148" w:rsidRPr="001550D2" w14:paraId="0EC2F72D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24C11A5F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1D814F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</w:t>
            </w:r>
            <w:r w:rsidRPr="001550D2">
              <w:rPr>
                <w:sz w:val="16"/>
                <w:szCs w:val="18"/>
              </w:rPr>
              <w:t>hitosanas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9F68286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0FA2BD2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86FC24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27DC17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D74B71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1A1EA85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BAEA405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5D71408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72843E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</w:tr>
      <w:tr w:rsidR="00201148" w:rsidRPr="001550D2" w14:paraId="4C731A63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68913A88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7F74A9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d</w:t>
            </w:r>
            <w:r w:rsidRPr="001550D2">
              <w:rPr>
                <w:sz w:val="16"/>
                <w:szCs w:val="18"/>
              </w:rPr>
              <w:t>iacetylmuramidase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2AB378A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D7E48D3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0BCC07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431534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3558D5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41CDAD6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2042A79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4DE188F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760ED0F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</w:tr>
      <w:tr w:rsidR="00201148" w:rsidRPr="001550D2" w14:paraId="6909B5CC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76C81BCE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DFB7DA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g</w:t>
            </w:r>
            <w:r w:rsidRPr="001550D2">
              <w:rPr>
                <w:sz w:val="16"/>
                <w:szCs w:val="18"/>
              </w:rPr>
              <w:t>lucosaminidase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29D1684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F75843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A5E3002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A64AAA5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2F367B0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EDDAC6B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92C6AC6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80908F8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DA9E02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</w:tr>
      <w:tr w:rsidR="00201148" w:rsidRPr="001550D2" w14:paraId="62073B1E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34904DB1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015F70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</w:t>
            </w:r>
            <w:r w:rsidRPr="001550D2">
              <w:rPr>
                <w:sz w:val="16"/>
                <w:szCs w:val="18"/>
              </w:rPr>
              <w:t>hitinas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2B700E4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1A9DCF5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C8E6A56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E923C16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B17DF7A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DE509BD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6B356E6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9199B15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65F5331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</w:tr>
      <w:tr w:rsidR="00201148" w:rsidRPr="001550D2" w14:paraId="01749A31" w14:textId="77777777" w:rsidTr="00201148">
        <w:trPr>
          <w:trHeight w:val="227"/>
        </w:trPr>
        <w:tc>
          <w:tcPr>
            <w:tcW w:w="1701" w:type="dxa"/>
            <w:vMerge/>
            <w:vAlign w:val="center"/>
          </w:tcPr>
          <w:p w14:paraId="4A73D034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80740B8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 xml:space="preserve">crosslinking </w:t>
            </w:r>
            <w:proofErr w:type="spellStart"/>
            <w:r w:rsidRPr="001550D2">
              <w:rPr>
                <w:sz w:val="16"/>
                <w:szCs w:val="18"/>
              </w:rPr>
              <w:t>transglycosidase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4" w:space="0" w:color="7F7F7F" w:themeColor="text1" w:themeTint="80"/>
            </w:tcBorders>
          </w:tcPr>
          <w:p w14:paraId="294AA6EA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bottom w:val="single" w:sz="4" w:space="0" w:color="7F7F7F" w:themeColor="text1" w:themeTint="80"/>
            </w:tcBorders>
          </w:tcPr>
          <w:p w14:paraId="2FF23135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7F7F7F" w:themeColor="text1" w:themeTint="80"/>
            </w:tcBorders>
          </w:tcPr>
          <w:p w14:paraId="79567BB1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7F7F7F" w:themeColor="text1" w:themeTint="80"/>
            </w:tcBorders>
          </w:tcPr>
          <w:p w14:paraId="05D43369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7F7F7F" w:themeColor="text1" w:themeTint="80"/>
            </w:tcBorders>
          </w:tcPr>
          <w:p w14:paraId="38C4EB3B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7F7F7F" w:themeColor="text1" w:themeTint="80"/>
            </w:tcBorders>
          </w:tcPr>
          <w:p w14:paraId="7581171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7F7F7F" w:themeColor="text1" w:themeTint="80"/>
            </w:tcBorders>
          </w:tcPr>
          <w:p w14:paraId="745FB354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7F7F7F" w:themeColor="text1" w:themeTint="80"/>
            </w:tcBorders>
          </w:tcPr>
          <w:p w14:paraId="166FA5F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bottom w:val="single" w:sz="4" w:space="0" w:color="7F7F7F" w:themeColor="text1" w:themeTint="80"/>
            </w:tcBorders>
          </w:tcPr>
          <w:p w14:paraId="543E9F5D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</w:t>
            </w:r>
          </w:p>
        </w:tc>
      </w:tr>
      <w:tr w:rsidR="00201148" w:rsidRPr="001550D2" w14:paraId="5CC042A9" w14:textId="77777777" w:rsidTr="00201148">
        <w:trPr>
          <w:trHeight w:val="227"/>
        </w:trPr>
        <w:tc>
          <w:tcPr>
            <w:tcW w:w="1701" w:type="dxa"/>
            <w:vAlign w:val="center"/>
          </w:tcPr>
          <w:p w14:paraId="714BF063" w14:textId="77777777" w:rsidR="00201148" w:rsidRPr="00201148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</w:t>
            </w:r>
            <w:r w:rsidRPr="00C565CA">
              <w:rPr>
                <w:b/>
                <w:bCs/>
                <w:sz w:val="16"/>
                <w:szCs w:val="18"/>
              </w:rPr>
              <w:t>lycosyltransferases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951F4B7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</w:t>
            </w:r>
            <w:r w:rsidRPr="001550D2">
              <w:rPr>
                <w:sz w:val="16"/>
                <w:szCs w:val="18"/>
              </w:rPr>
              <w:t>lycosyltransferases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825BAF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83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A826F32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8F0A65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32ADF0E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EBBE86F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9D0EE0D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F4928CA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7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4AE8C79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5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74FD58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4</w:t>
            </w:r>
          </w:p>
        </w:tc>
      </w:tr>
      <w:tr w:rsidR="00201148" w:rsidRPr="001550D2" w14:paraId="0B777DFA" w14:textId="77777777" w:rsidTr="00201148">
        <w:trPr>
          <w:trHeight w:val="227"/>
        </w:trPr>
        <w:tc>
          <w:tcPr>
            <w:tcW w:w="1701" w:type="dxa"/>
            <w:vAlign w:val="center"/>
          </w:tcPr>
          <w:p w14:paraId="56CA2F53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  <w:r w:rsidRPr="00C565CA">
              <w:rPr>
                <w:b/>
                <w:bCs/>
                <w:sz w:val="16"/>
                <w:szCs w:val="18"/>
              </w:rPr>
              <w:t>oth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66C81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oth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D532D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CB5AD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25689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E9173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EB941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5A93C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A4C99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94F58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2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59A92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4</w:t>
            </w:r>
          </w:p>
        </w:tc>
      </w:tr>
      <w:tr w:rsidR="00201148" w:rsidRPr="001550D2" w14:paraId="239A612B" w14:textId="77777777" w:rsidTr="00201148">
        <w:trPr>
          <w:trHeight w:val="227"/>
        </w:trPr>
        <w:tc>
          <w:tcPr>
            <w:tcW w:w="1701" w:type="dxa"/>
            <w:vAlign w:val="center"/>
          </w:tcPr>
          <w:p w14:paraId="0228965F" w14:textId="77777777" w:rsidR="00201148" w:rsidRPr="00C565CA" w:rsidRDefault="00201148" w:rsidP="00201148">
            <w:pPr>
              <w:pStyle w:val="KeinLeerraum"/>
              <w:spacing w:before="0" w:after="0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A1D76FA" w14:textId="77777777" w:rsidR="00201148" w:rsidRPr="001550D2" w:rsidRDefault="00201148" w:rsidP="00201148">
            <w:pPr>
              <w:pStyle w:val="KeinLeerraum"/>
              <w:spacing w:before="0" w:after="0"/>
              <w:jc w:val="left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76A4512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39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2E86B6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9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96D1A2B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991D5F6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ACA1F67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7236E82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55364FF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B563019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4802864" w14:textId="77777777" w:rsidR="00201148" w:rsidRPr="001550D2" w:rsidRDefault="00201148" w:rsidP="00201148">
            <w:pPr>
              <w:pStyle w:val="KeinLeerraum"/>
              <w:spacing w:before="0" w:after="0"/>
              <w:jc w:val="center"/>
              <w:rPr>
                <w:sz w:val="16"/>
                <w:szCs w:val="18"/>
              </w:rPr>
            </w:pPr>
            <w:r w:rsidRPr="001550D2">
              <w:rPr>
                <w:sz w:val="16"/>
                <w:szCs w:val="18"/>
              </w:rPr>
              <w:t>4</w:t>
            </w:r>
          </w:p>
        </w:tc>
      </w:tr>
    </w:tbl>
    <w:p w14:paraId="348A6096" w14:textId="748E641E" w:rsidR="00C20529" w:rsidRDefault="00201148">
      <w:r>
        <w:rPr>
          <w:noProof/>
        </w:rPr>
        <w:t xml:space="preserve">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892672" wp14:editId="05C0C5C4">
                <wp:simplePos x="0" y="0"/>
                <wp:positionH relativeFrom="column">
                  <wp:posOffset>69215</wp:posOffset>
                </wp:positionH>
                <wp:positionV relativeFrom="paragraph">
                  <wp:posOffset>-1482</wp:posOffset>
                </wp:positionV>
                <wp:extent cx="5605145" cy="459528"/>
                <wp:effectExtent l="0" t="0" r="0" b="0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5145" cy="459528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799654B" w14:textId="1BB76A6C" w:rsidR="00201148" w:rsidRPr="00CA2114" w:rsidRDefault="00201148" w:rsidP="00201148">
                            <w:pPr>
                              <w:pStyle w:val="Beschriftung"/>
                              <w:rPr>
                                <w:i/>
                                <w:iCs w:val="0"/>
                                <w:color w:val="000000" w:themeColor="text1"/>
                              </w:rPr>
                            </w:pPr>
                            <w:r w:rsidRPr="00A3748A">
                              <w:rPr>
                                <w:b/>
                                <w:bCs/>
                                <w:color w:val="000000" w:themeColor="text1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9</w:t>
                            </w:r>
                            <w:r w:rsidRPr="00A3748A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1</w:t>
                            </w:r>
                            <w:r w:rsidRPr="00CA2114">
                              <w:rPr>
                                <w:b/>
                                <w:bCs/>
                                <w:i/>
                                <w:iCs w:val="0"/>
                                <w:color w:val="000000" w:themeColor="text1"/>
                              </w:rPr>
                              <w:t xml:space="preserve">: </w:t>
                            </w:r>
                            <w:r w:rsidRPr="00201148">
                              <w:rPr>
                                <w:b/>
                                <w:bCs/>
                                <w:color w:val="000000" w:themeColor="text1"/>
                              </w:rPr>
                              <w:t>Differentially expressed CAZY categories</w:t>
                            </w:r>
                            <w:r w:rsidRPr="00201148">
                              <w:rPr>
                                <w:b/>
                                <w:bCs/>
                                <w:color w:val="000000" w:themeColor="text1"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  <w:i/>
                                <w:iCs w:val="0"/>
                                <w:color w:val="000000" w:themeColor="text1"/>
                              </w:rPr>
                              <w:t xml:space="preserve"> </w:t>
                            </w:r>
                            <w:r w:rsidRPr="00201148">
                              <w:rPr>
                                <w:color w:val="000000" w:themeColor="text1"/>
                              </w:rPr>
                              <w:t>Shown are the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iCs w:val="0"/>
                                <w:color w:val="000000" w:themeColor="text1"/>
                              </w:rPr>
                              <w:t>n</w:t>
                            </w:r>
                            <w:r w:rsidRPr="00201148">
                              <w:rPr>
                                <w:iCs w:val="0"/>
                                <w:color w:val="000000" w:themeColor="text1"/>
                              </w:rPr>
                              <w:t>umber</w:t>
                            </w:r>
                            <w:r>
                              <w:rPr>
                                <w:iCs w:val="0"/>
                                <w:color w:val="000000" w:themeColor="text1"/>
                              </w:rPr>
                              <w:t>s</w:t>
                            </w:r>
                            <w:r w:rsidRPr="00201148">
                              <w:rPr>
                                <w:iCs w:val="0"/>
                                <w:color w:val="000000" w:themeColor="text1"/>
                              </w:rPr>
                              <w:t xml:space="preserve"> of genes belonging to different CAZY classes that are differentially expressed at all points in time after the </w:t>
                            </w:r>
                            <w:r>
                              <w:rPr>
                                <w:iCs w:val="0"/>
                                <w:color w:val="000000" w:themeColor="text1"/>
                              </w:rPr>
                              <w:t xml:space="preserve">cellulose </w:t>
                            </w:r>
                            <w:r w:rsidRPr="00201148">
                              <w:rPr>
                                <w:iCs w:val="0"/>
                                <w:color w:val="000000" w:themeColor="text1"/>
                              </w:rPr>
                              <w:t>spike in strains BS6.4, BS7.8, JK2.8, and the reference strain MJK20.3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892672" id="_x0000_t202" coordsize="21600,21600" o:spt="202" path="m,l,21600r21600,l21600,xe">
                <v:stroke joinstyle="miter"/>
                <v:path gradientshapeok="t" o:connecttype="rect"/>
              </v:shapetype>
              <v:shape id="Textfeld 7" o:spid="_x0000_s1026" type="#_x0000_t202" style="position:absolute;margin-left:5.45pt;margin-top:-.1pt;width:441.35pt;height:3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" stroked="f">
                <v:textbox inset="0,0,0,0">
                  <w:txbxContent>
                    <w:p w14:paraId="5799654B" w14:textId="1BB76A6C" w:rsidR="00201148" w:rsidRPr="00CA2114" w:rsidRDefault="00201148" w:rsidP="00201148">
                      <w:pPr>
                        <w:pStyle w:val="Beschriftung"/>
                        <w:rPr>
                          <w:i/>
                          <w:iCs w:val="0"/>
                          <w:color w:val="000000" w:themeColor="text1"/>
                        </w:rPr>
                      </w:pPr>
                      <w:r w:rsidRPr="00A3748A">
                        <w:rPr>
                          <w:b/>
                          <w:bCs/>
                          <w:color w:val="000000" w:themeColor="text1"/>
                        </w:rPr>
                        <w:t>S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9</w:t>
                      </w:r>
                      <w:r w:rsidRPr="00A3748A">
                        <w:rPr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>1</w:t>
                      </w:r>
                      <w:r w:rsidRPr="00CA2114">
                        <w:rPr>
                          <w:b/>
                          <w:bCs/>
                          <w:i/>
                          <w:iCs w:val="0"/>
                          <w:color w:val="000000" w:themeColor="text1"/>
                        </w:rPr>
                        <w:t xml:space="preserve">: </w:t>
                      </w:r>
                      <w:r w:rsidRPr="00201148">
                        <w:rPr>
                          <w:b/>
                          <w:bCs/>
                          <w:color w:val="000000" w:themeColor="text1"/>
                        </w:rPr>
                        <w:t>Differentially expressed CAZY categories</w:t>
                      </w:r>
                      <w:r w:rsidRPr="00201148">
                        <w:rPr>
                          <w:b/>
                          <w:bCs/>
                          <w:color w:val="000000" w:themeColor="text1"/>
                        </w:rPr>
                        <w:t>.</w:t>
                      </w:r>
                      <w:r>
                        <w:rPr>
                          <w:b/>
                          <w:bCs/>
                          <w:i/>
                          <w:iCs w:val="0"/>
                          <w:color w:val="000000" w:themeColor="text1"/>
                        </w:rPr>
                        <w:t xml:space="preserve"> </w:t>
                      </w:r>
                      <w:r w:rsidRPr="00201148">
                        <w:rPr>
                          <w:color w:val="000000" w:themeColor="text1"/>
                        </w:rPr>
                        <w:t>Shown are the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iCs w:val="0"/>
                          <w:color w:val="000000" w:themeColor="text1"/>
                        </w:rPr>
                        <w:t>n</w:t>
                      </w:r>
                      <w:r w:rsidRPr="00201148">
                        <w:rPr>
                          <w:iCs w:val="0"/>
                          <w:color w:val="000000" w:themeColor="text1"/>
                        </w:rPr>
                        <w:t>umber</w:t>
                      </w:r>
                      <w:r>
                        <w:rPr>
                          <w:iCs w:val="0"/>
                          <w:color w:val="000000" w:themeColor="text1"/>
                        </w:rPr>
                        <w:t>s</w:t>
                      </w:r>
                      <w:r w:rsidRPr="00201148">
                        <w:rPr>
                          <w:iCs w:val="0"/>
                          <w:color w:val="000000" w:themeColor="text1"/>
                        </w:rPr>
                        <w:t xml:space="preserve"> of genes belonging to different CAZY classes that are differentially expressed at all points in time after the </w:t>
                      </w:r>
                      <w:r>
                        <w:rPr>
                          <w:iCs w:val="0"/>
                          <w:color w:val="000000" w:themeColor="text1"/>
                        </w:rPr>
                        <w:t xml:space="preserve">cellulose </w:t>
                      </w:r>
                      <w:r w:rsidRPr="00201148">
                        <w:rPr>
                          <w:iCs w:val="0"/>
                          <w:color w:val="000000" w:themeColor="text1"/>
                        </w:rPr>
                        <w:t>spike in strains BS6.4, BS7.8, JK2.8, and the reference strain MJK20.3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20529" w:rsidSect="00DE35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148"/>
    <w:rsid w:val="001430F9"/>
    <w:rsid w:val="00201148"/>
    <w:rsid w:val="00485C93"/>
    <w:rsid w:val="00C20529"/>
    <w:rsid w:val="00DE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73FBE"/>
  <w15:chartTrackingRefBased/>
  <w15:docId w15:val="{E2A62CD7-8A8F-494A-9356-428087E7B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114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Tabellen"/>
    <w:uiPriority w:val="1"/>
    <w:qFormat/>
    <w:rsid w:val="00201148"/>
    <w:pPr>
      <w:spacing w:before="120" w:after="120" w:line="288" w:lineRule="auto"/>
      <w:jc w:val="both"/>
    </w:pPr>
    <w:rPr>
      <w:sz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201148"/>
    <w:pPr>
      <w:spacing w:after="200" w:line="288" w:lineRule="auto"/>
      <w:jc w:val="both"/>
    </w:pPr>
    <w:rPr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.siebecker@web.de</dc:creator>
  <cp:keywords/>
  <dc:description/>
  <cp:lastModifiedBy>benedikt.siebecker@web.de</cp:lastModifiedBy>
  <cp:revision>1</cp:revision>
  <dcterms:created xsi:type="dcterms:W3CDTF">2021-03-25T08:57:00Z</dcterms:created>
  <dcterms:modified xsi:type="dcterms:W3CDTF">2021-03-25T09:06:00Z</dcterms:modified>
</cp:coreProperties>
</file>